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C4DD42" w14:textId="4C6CCAB2" w:rsidR="003B42D1" w:rsidRPr="00440BC7" w:rsidRDefault="0021060E" w:rsidP="003B42D1">
      <w:pPr>
        <w:rPr>
          <w:b/>
          <w:bCs/>
        </w:rPr>
      </w:pPr>
      <w:r>
        <w:rPr>
          <w:b/>
          <w:bCs/>
        </w:rPr>
        <w:t xml:space="preserve">Multimedia </w:t>
      </w:r>
      <w:r w:rsidR="003B42D1">
        <w:rPr>
          <w:b/>
          <w:bCs/>
        </w:rPr>
        <w:t xml:space="preserve">Appendix 3: Confusion Matrices and Chi-Square Test Results for Clinical Entities </w:t>
      </w:r>
    </w:p>
    <w:p w14:paraId="5568CC4C" w14:textId="77777777" w:rsidR="003B42D1" w:rsidRDefault="003B42D1" w:rsidP="003B42D1">
      <w:r>
        <w:t>Performance Status</w:t>
      </w:r>
    </w:p>
    <w:p w14:paraId="30726D9A" w14:textId="55BE2297" w:rsidR="003B42D1" w:rsidRDefault="003B42D1" w:rsidP="003B42D1">
      <w:r w:rsidRPr="001049D9">
        <w:t># FP: X-squared = 3.1119, df = 1, p-value = 0.07772</w:t>
      </w:r>
      <w:r w:rsidR="000275C0">
        <w:t>, 95% CI (0.0024, 0.216)</w:t>
      </w:r>
    </w:p>
    <w:p w14:paraId="30E371A8" w14:textId="77777777" w:rsidR="003B42D1" w:rsidRDefault="003B42D1" w:rsidP="003B42D1">
      <w:r w:rsidRPr="00BB0B31">
        <w:t># FN: X-squared = 0.013521, df = 1, p-value = 0.9074</w:t>
      </w:r>
    </w:p>
    <w:p w14:paraId="2FA9526F" w14:textId="6572DC84" w:rsidR="003F43E0" w:rsidRDefault="003F43E0" w:rsidP="003B42D1">
      <w:r>
        <w:t># FN (Fisher’s Exact Test): 95% CI (0.1229, 13.771), p-value =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B42D1" w14:paraId="5DC2F9BD" w14:textId="77777777" w:rsidTr="007D58D5">
        <w:tc>
          <w:tcPr>
            <w:tcW w:w="3116" w:type="dxa"/>
          </w:tcPr>
          <w:p w14:paraId="208C032A" w14:textId="77777777" w:rsidR="003B42D1" w:rsidRDefault="003B42D1" w:rsidP="007D58D5"/>
        </w:tc>
        <w:tc>
          <w:tcPr>
            <w:tcW w:w="3117" w:type="dxa"/>
          </w:tcPr>
          <w:p w14:paraId="36622086" w14:textId="77777777" w:rsidR="003B42D1" w:rsidRDefault="003B42D1" w:rsidP="007D58D5">
            <w:r>
              <w:t>Black</w:t>
            </w:r>
          </w:p>
        </w:tc>
        <w:tc>
          <w:tcPr>
            <w:tcW w:w="3117" w:type="dxa"/>
          </w:tcPr>
          <w:p w14:paraId="6D868C58" w14:textId="77777777" w:rsidR="003B42D1" w:rsidRDefault="003B42D1" w:rsidP="007D58D5">
            <w:r>
              <w:t>White</w:t>
            </w:r>
          </w:p>
        </w:tc>
      </w:tr>
      <w:tr w:rsidR="003B42D1" w14:paraId="06B44E21" w14:textId="77777777" w:rsidTr="007D58D5">
        <w:tc>
          <w:tcPr>
            <w:tcW w:w="3116" w:type="dxa"/>
          </w:tcPr>
          <w:p w14:paraId="1BF3A58C" w14:textId="77777777" w:rsidR="003B42D1" w:rsidRDefault="003B42D1" w:rsidP="007D58D5">
            <w:r>
              <w:t>FP</w:t>
            </w:r>
          </w:p>
        </w:tc>
        <w:tc>
          <w:tcPr>
            <w:tcW w:w="3117" w:type="dxa"/>
          </w:tcPr>
          <w:p w14:paraId="6D22B630" w14:textId="77777777" w:rsidR="003B42D1" w:rsidRDefault="003B42D1" w:rsidP="007D58D5">
            <w:r>
              <w:t>12</w:t>
            </w:r>
          </w:p>
        </w:tc>
        <w:tc>
          <w:tcPr>
            <w:tcW w:w="3117" w:type="dxa"/>
          </w:tcPr>
          <w:p w14:paraId="67B43078" w14:textId="77777777" w:rsidR="003B42D1" w:rsidRDefault="003B42D1" w:rsidP="007D58D5">
            <w:r>
              <w:t>2</w:t>
            </w:r>
          </w:p>
        </w:tc>
      </w:tr>
      <w:tr w:rsidR="003B42D1" w14:paraId="6FB23E1F" w14:textId="77777777" w:rsidTr="007D58D5">
        <w:tc>
          <w:tcPr>
            <w:tcW w:w="3116" w:type="dxa"/>
          </w:tcPr>
          <w:p w14:paraId="4E25F5FE" w14:textId="77777777" w:rsidR="003B42D1" w:rsidRDefault="003B42D1" w:rsidP="007D58D5">
            <w:r>
              <w:t>FN</w:t>
            </w:r>
          </w:p>
        </w:tc>
        <w:tc>
          <w:tcPr>
            <w:tcW w:w="3117" w:type="dxa"/>
          </w:tcPr>
          <w:p w14:paraId="215AFF58" w14:textId="77777777" w:rsidR="003B42D1" w:rsidRDefault="003B42D1" w:rsidP="007D58D5">
            <w:r>
              <w:t>3</w:t>
            </w:r>
          </w:p>
        </w:tc>
        <w:tc>
          <w:tcPr>
            <w:tcW w:w="3117" w:type="dxa"/>
          </w:tcPr>
          <w:p w14:paraId="3B02A64A" w14:textId="77777777" w:rsidR="003B42D1" w:rsidRDefault="003B42D1" w:rsidP="007D58D5">
            <w:r>
              <w:t>2</w:t>
            </w:r>
          </w:p>
        </w:tc>
      </w:tr>
      <w:tr w:rsidR="003B42D1" w14:paraId="3B3C0B90" w14:textId="77777777" w:rsidTr="007D58D5">
        <w:tc>
          <w:tcPr>
            <w:tcW w:w="3116" w:type="dxa"/>
          </w:tcPr>
          <w:p w14:paraId="240611EA" w14:textId="77777777" w:rsidR="003B42D1" w:rsidRDefault="003B42D1" w:rsidP="007D58D5">
            <w:r>
              <w:t>TP</w:t>
            </w:r>
          </w:p>
        </w:tc>
        <w:tc>
          <w:tcPr>
            <w:tcW w:w="3117" w:type="dxa"/>
          </w:tcPr>
          <w:p w14:paraId="17EA1228" w14:textId="77777777" w:rsidR="003B42D1" w:rsidRDefault="003B42D1" w:rsidP="007D58D5">
            <w:r>
              <w:t>70</w:t>
            </w:r>
          </w:p>
        </w:tc>
        <w:tc>
          <w:tcPr>
            <w:tcW w:w="3117" w:type="dxa"/>
          </w:tcPr>
          <w:p w14:paraId="09C73B56" w14:textId="77777777" w:rsidR="003B42D1" w:rsidRDefault="003B42D1" w:rsidP="007D58D5">
            <w:r>
              <w:t>52</w:t>
            </w:r>
          </w:p>
        </w:tc>
      </w:tr>
    </w:tbl>
    <w:p w14:paraId="09946B6F" w14:textId="77777777" w:rsidR="003B42D1" w:rsidRDefault="003B42D1" w:rsidP="003B42D1"/>
    <w:p w14:paraId="1DEA25D1" w14:textId="20EA4F2F" w:rsidR="003B42D1" w:rsidRDefault="003B42D1" w:rsidP="003B42D1">
      <w:r>
        <w:t>Staging (Window size = 30)</w:t>
      </w:r>
    </w:p>
    <w:p w14:paraId="3AB98803" w14:textId="7112187E" w:rsidR="003B42D1" w:rsidRPr="000275C0" w:rsidRDefault="003B42D1" w:rsidP="003B42D1">
      <w:r w:rsidRPr="00BB0B31">
        <w:t># F</w:t>
      </w:r>
      <w:r>
        <w:t>P</w:t>
      </w:r>
      <w:r w:rsidRPr="00BB0B31">
        <w:t>: X-squared = 1.7028, df = 1, p-value = 0.1919</w:t>
      </w:r>
      <w:r w:rsidR="000275C0">
        <w:t>, 95% CI (</w:t>
      </w:r>
      <w:r w:rsidR="002F5D8C">
        <w:t>-0.026, 0.204</w:t>
      </w:r>
      <w:r w:rsidR="000275C0">
        <w:t>)</w:t>
      </w:r>
    </w:p>
    <w:p w14:paraId="7AA3A0B2" w14:textId="396F411F" w:rsidR="003B42D1" w:rsidRDefault="003B42D1" w:rsidP="003B42D1">
      <w:r w:rsidRPr="00BB0B31">
        <w:t># FN: X-squared = 0.61787, df = 1, p-value = 0.4318</w:t>
      </w:r>
      <w:r w:rsidR="000275C0">
        <w:t>, 95% CI (</w:t>
      </w:r>
      <w:r w:rsidR="002F5D8C">
        <w:t>-</w:t>
      </w:r>
      <w:r w:rsidR="000275C0">
        <w:t>0.0</w:t>
      </w:r>
      <w:r w:rsidR="002F5D8C">
        <w:t>82</w:t>
      </w:r>
      <w:r w:rsidR="000275C0">
        <w:t>, 0.</w:t>
      </w:r>
      <w:r w:rsidR="002F5D8C">
        <w:t>216</w:t>
      </w:r>
      <w:r w:rsidR="000275C0"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B42D1" w14:paraId="04E68140" w14:textId="77777777" w:rsidTr="007D58D5">
        <w:tc>
          <w:tcPr>
            <w:tcW w:w="3116" w:type="dxa"/>
          </w:tcPr>
          <w:p w14:paraId="7258C30C" w14:textId="77777777" w:rsidR="003B42D1" w:rsidRDefault="003B42D1" w:rsidP="007D58D5"/>
        </w:tc>
        <w:tc>
          <w:tcPr>
            <w:tcW w:w="3117" w:type="dxa"/>
          </w:tcPr>
          <w:p w14:paraId="523FA343" w14:textId="77777777" w:rsidR="003B42D1" w:rsidRDefault="003B42D1" w:rsidP="007D58D5">
            <w:r>
              <w:t>Black</w:t>
            </w:r>
          </w:p>
        </w:tc>
        <w:tc>
          <w:tcPr>
            <w:tcW w:w="3117" w:type="dxa"/>
          </w:tcPr>
          <w:p w14:paraId="6E671D93" w14:textId="77777777" w:rsidR="003B42D1" w:rsidRDefault="003B42D1" w:rsidP="007D58D5">
            <w:r>
              <w:t>White</w:t>
            </w:r>
          </w:p>
        </w:tc>
      </w:tr>
      <w:tr w:rsidR="003B42D1" w14:paraId="056AE402" w14:textId="77777777" w:rsidTr="007D58D5">
        <w:tc>
          <w:tcPr>
            <w:tcW w:w="3116" w:type="dxa"/>
          </w:tcPr>
          <w:p w14:paraId="19F916A5" w14:textId="77777777" w:rsidR="003B42D1" w:rsidRDefault="003B42D1" w:rsidP="007D58D5">
            <w:r>
              <w:t>FP</w:t>
            </w:r>
          </w:p>
        </w:tc>
        <w:tc>
          <w:tcPr>
            <w:tcW w:w="3117" w:type="dxa"/>
          </w:tcPr>
          <w:p w14:paraId="03E679BC" w14:textId="77777777" w:rsidR="003B42D1" w:rsidRDefault="003B42D1" w:rsidP="007D58D5">
            <w:r>
              <w:t>12</w:t>
            </w:r>
          </w:p>
        </w:tc>
        <w:tc>
          <w:tcPr>
            <w:tcW w:w="3117" w:type="dxa"/>
          </w:tcPr>
          <w:p w14:paraId="3BD8C0D8" w14:textId="77777777" w:rsidR="003B42D1" w:rsidRDefault="003B42D1" w:rsidP="007D58D5">
            <w:r>
              <w:t>3</w:t>
            </w:r>
          </w:p>
        </w:tc>
      </w:tr>
      <w:tr w:rsidR="003B42D1" w14:paraId="2BB292F0" w14:textId="77777777" w:rsidTr="007D58D5">
        <w:tc>
          <w:tcPr>
            <w:tcW w:w="3116" w:type="dxa"/>
          </w:tcPr>
          <w:p w14:paraId="70B9C36A" w14:textId="77777777" w:rsidR="003B42D1" w:rsidRDefault="003B42D1" w:rsidP="007D58D5">
            <w:r>
              <w:t>FN</w:t>
            </w:r>
          </w:p>
        </w:tc>
        <w:tc>
          <w:tcPr>
            <w:tcW w:w="3117" w:type="dxa"/>
          </w:tcPr>
          <w:p w14:paraId="218ABD89" w14:textId="77777777" w:rsidR="003B42D1" w:rsidRDefault="003B42D1" w:rsidP="007D58D5">
            <w:r>
              <w:t>46</w:t>
            </w:r>
          </w:p>
        </w:tc>
        <w:tc>
          <w:tcPr>
            <w:tcW w:w="3117" w:type="dxa"/>
          </w:tcPr>
          <w:p w14:paraId="6295E657" w14:textId="77777777" w:rsidR="003B42D1" w:rsidRDefault="003B42D1" w:rsidP="007D58D5">
            <w:r>
              <w:t>22</w:t>
            </w:r>
          </w:p>
        </w:tc>
      </w:tr>
      <w:tr w:rsidR="003B42D1" w14:paraId="42BFD8B6" w14:textId="77777777" w:rsidTr="007D58D5">
        <w:tc>
          <w:tcPr>
            <w:tcW w:w="3116" w:type="dxa"/>
          </w:tcPr>
          <w:p w14:paraId="7CBBDA46" w14:textId="77777777" w:rsidR="003B42D1" w:rsidRDefault="003B42D1" w:rsidP="007D58D5">
            <w:r>
              <w:t>TP</w:t>
            </w:r>
          </w:p>
        </w:tc>
        <w:tc>
          <w:tcPr>
            <w:tcW w:w="3117" w:type="dxa"/>
          </w:tcPr>
          <w:p w14:paraId="4DB1AE82" w14:textId="77777777" w:rsidR="003B42D1" w:rsidRDefault="003B42D1" w:rsidP="007D58D5">
            <w:r>
              <w:t>70</w:t>
            </w:r>
          </w:p>
        </w:tc>
        <w:tc>
          <w:tcPr>
            <w:tcW w:w="3117" w:type="dxa"/>
          </w:tcPr>
          <w:p w14:paraId="34808D77" w14:textId="77777777" w:rsidR="003B42D1" w:rsidRDefault="003B42D1" w:rsidP="007D58D5">
            <w:r>
              <w:t>49</w:t>
            </w:r>
          </w:p>
        </w:tc>
      </w:tr>
    </w:tbl>
    <w:p w14:paraId="54E986B9" w14:textId="77777777" w:rsidR="003B42D1" w:rsidRDefault="003B42D1" w:rsidP="003B42D1"/>
    <w:p w14:paraId="1DE2416C" w14:textId="77777777" w:rsidR="003B42D1" w:rsidRDefault="003B42D1" w:rsidP="003B42D1">
      <w:r>
        <w:t>Primary diagnosis</w:t>
      </w:r>
    </w:p>
    <w:p w14:paraId="0BF49A63" w14:textId="7ADAC7DC" w:rsidR="003B42D1" w:rsidRPr="0030295A" w:rsidRDefault="003B42D1" w:rsidP="003B42D1">
      <w:pPr>
        <w:rPr>
          <w:b/>
          <w:bCs/>
        </w:rPr>
      </w:pPr>
      <w:r w:rsidRPr="0030295A">
        <w:rPr>
          <w:b/>
          <w:bCs/>
        </w:rPr>
        <w:t># FP: X-squared = 10.219, df = 1, p-value = 0.00139</w:t>
      </w:r>
      <w:r w:rsidR="002F5D8C">
        <w:rPr>
          <w:b/>
          <w:bCs/>
        </w:rPr>
        <w:t xml:space="preserve">, </w:t>
      </w:r>
      <w:r w:rsidR="002F5D8C" w:rsidRPr="002F5D8C">
        <w:rPr>
          <w:b/>
          <w:bCs/>
        </w:rPr>
        <w:t>95% CI (0.04, 0.163)</w:t>
      </w:r>
    </w:p>
    <w:p w14:paraId="41D38CC0" w14:textId="7EB5576E" w:rsidR="003B42D1" w:rsidRPr="0030295A" w:rsidRDefault="003B42D1" w:rsidP="003B42D1">
      <w:pPr>
        <w:rPr>
          <w:b/>
          <w:bCs/>
        </w:rPr>
      </w:pPr>
      <w:r w:rsidRPr="0030295A">
        <w:rPr>
          <w:b/>
          <w:bCs/>
        </w:rPr>
        <w:t># FN: X-squared = 10.388, df = 1, p-value = 0.001268</w:t>
      </w:r>
      <w:r w:rsidR="002F5D8C">
        <w:rPr>
          <w:b/>
          <w:bCs/>
        </w:rPr>
        <w:t>, 95% (0.036, 0.12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B42D1" w14:paraId="2E68E344" w14:textId="77777777" w:rsidTr="007D58D5">
        <w:tc>
          <w:tcPr>
            <w:tcW w:w="3116" w:type="dxa"/>
          </w:tcPr>
          <w:p w14:paraId="6BCB71D9" w14:textId="77777777" w:rsidR="003B42D1" w:rsidRDefault="003B42D1" w:rsidP="007D58D5"/>
        </w:tc>
        <w:tc>
          <w:tcPr>
            <w:tcW w:w="3117" w:type="dxa"/>
          </w:tcPr>
          <w:p w14:paraId="76DB7256" w14:textId="77777777" w:rsidR="003B42D1" w:rsidRDefault="003B42D1" w:rsidP="007D58D5">
            <w:r>
              <w:t>Black</w:t>
            </w:r>
          </w:p>
        </w:tc>
        <w:tc>
          <w:tcPr>
            <w:tcW w:w="3117" w:type="dxa"/>
          </w:tcPr>
          <w:p w14:paraId="5BBE4BA5" w14:textId="77777777" w:rsidR="003B42D1" w:rsidRDefault="003B42D1" w:rsidP="007D58D5">
            <w:r>
              <w:t>White</w:t>
            </w:r>
          </w:p>
        </w:tc>
      </w:tr>
      <w:tr w:rsidR="003B42D1" w14:paraId="5FEFF128" w14:textId="77777777" w:rsidTr="007D58D5">
        <w:tc>
          <w:tcPr>
            <w:tcW w:w="3116" w:type="dxa"/>
          </w:tcPr>
          <w:p w14:paraId="08E377E1" w14:textId="77777777" w:rsidR="003B42D1" w:rsidRDefault="003B42D1" w:rsidP="007D58D5">
            <w:r>
              <w:t>FP</w:t>
            </w:r>
          </w:p>
        </w:tc>
        <w:tc>
          <w:tcPr>
            <w:tcW w:w="3117" w:type="dxa"/>
          </w:tcPr>
          <w:p w14:paraId="197AB3DB" w14:textId="77777777" w:rsidR="003B42D1" w:rsidRDefault="003B42D1" w:rsidP="007D58D5">
            <w:r>
              <w:t>273</w:t>
            </w:r>
          </w:p>
        </w:tc>
        <w:tc>
          <w:tcPr>
            <w:tcW w:w="3117" w:type="dxa"/>
          </w:tcPr>
          <w:p w14:paraId="1352861E" w14:textId="77777777" w:rsidR="003B42D1" w:rsidRDefault="003B42D1" w:rsidP="007D58D5">
            <w:r>
              <w:t>109</w:t>
            </w:r>
          </w:p>
        </w:tc>
      </w:tr>
      <w:tr w:rsidR="003B42D1" w14:paraId="7F2D8FB9" w14:textId="77777777" w:rsidTr="007D58D5">
        <w:tc>
          <w:tcPr>
            <w:tcW w:w="3116" w:type="dxa"/>
          </w:tcPr>
          <w:p w14:paraId="13037795" w14:textId="77777777" w:rsidR="003B42D1" w:rsidRDefault="003B42D1" w:rsidP="007D58D5">
            <w:r>
              <w:t>FN</w:t>
            </w:r>
          </w:p>
        </w:tc>
        <w:tc>
          <w:tcPr>
            <w:tcW w:w="3117" w:type="dxa"/>
          </w:tcPr>
          <w:p w14:paraId="070F3FC3" w14:textId="77777777" w:rsidR="003B42D1" w:rsidRDefault="003B42D1" w:rsidP="007D58D5">
            <w:r>
              <w:t>73</w:t>
            </w:r>
          </w:p>
        </w:tc>
        <w:tc>
          <w:tcPr>
            <w:tcW w:w="3117" w:type="dxa"/>
          </w:tcPr>
          <w:p w14:paraId="6F0DCAE4" w14:textId="77777777" w:rsidR="003B42D1" w:rsidRDefault="003B42D1" w:rsidP="007D58D5">
            <w:r>
              <w:t>19</w:t>
            </w:r>
          </w:p>
        </w:tc>
      </w:tr>
      <w:tr w:rsidR="003B42D1" w14:paraId="0D73AD9C" w14:textId="77777777" w:rsidTr="007D58D5">
        <w:tc>
          <w:tcPr>
            <w:tcW w:w="3116" w:type="dxa"/>
          </w:tcPr>
          <w:p w14:paraId="11EFB900" w14:textId="77777777" w:rsidR="003B42D1" w:rsidRDefault="003B42D1" w:rsidP="007D58D5">
            <w:r>
              <w:t>TP</w:t>
            </w:r>
          </w:p>
        </w:tc>
        <w:tc>
          <w:tcPr>
            <w:tcW w:w="3117" w:type="dxa"/>
          </w:tcPr>
          <w:p w14:paraId="3498F42A" w14:textId="77777777" w:rsidR="003B42D1" w:rsidRDefault="003B42D1" w:rsidP="007D58D5">
            <w:r>
              <w:t>412</w:t>
            </w:r>
          </w:p>
        </w:tc>
        <w:tc>
          <w:tcPr>
            <w:tcW w:w="3117" w:type="dxa"/>
          </w:tcPr>
          <w:p w14:paraId="6ADBCDD1" w14:textId="77777777" w:rsidR="003B42D1" w:rsidRDefault="003B42D1" w:rsidP="007D58D5">
            <w:r>
              <w:t>258</w:t>
            </w:r>
          </w:p>
        </w:tc>
      </w:tr>
    </w:tbl>
    <w:p w14:paraId="29D7F5B1" w14:textId="77777777" w:rsidR="003B42D1" w:rsidRDefault="003B42D1" w:rsidP="003B42D1"/>
    <w:p w14:paraId="5CF94DBB" w14:textId="77777777" w:rsidR="003B42D1" w:rsidRDefault="003B42D1" w:rsidP="003B42D1">
      <w:r>
        <w:t xml:space="preserve">Substance use </w:t>
      </w:r>
    </w:p>
    <w:p w14:paraId="6327F53E" w14:textId="3D6442CB" w:rsidR="003B42D1" w:rsidRDefault="003B42D1" w:rsidP="003B42D1">
      <w:r w:rsidRPr="003E5A2B">
        <w:t># FP: X-squared = 0.00042264, df = 1, p-value = 0.9836</w:t>
      </w:r>
      <w:r w:rsidR="002F5D8C">
        <w:t>, 95% CI (-0.136, 0.117)</w:t>
      </w:r>
    </w:p>
    <w:p w14:paraId="0EF84476" w14:textId="585D7F7B" w:rsidR="003B42D1" w:rsidRPr="002F5D8C" w:rsidRDefault="003B42D1" w:rsidP="003B42D1">
      <w:pPr>
        <w:rPr>
          <w:b/>
          <w:bCs/>
        </w:rPr>
      </w:pPr>
      <w:r w:rsidRPr="0030295A">
        <w:rPr>
          <w:b/>
          <w:bCs/>
        </w:rPr>
        <w:t># FN: X-squared = 5.8699, df = 1, p-value = 0.0154</w:t>
      </w:r>
      <w:r w:rsidR="002F5D8C" w:rsidRPr="002F5D8C">
        <w:rPr>
          <w:b/>
          <w:bCs/>
        </w:rPr>
        <w:t>, 95% CI (-0.276, -0.02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B42D1" w14:paraId="00D05CC3" w14:textId="77777777" w:rsidTr="007D58D5">
        <w:tc>
          <w:tcPr>
            <w:tcW w:w="3116" w:type="dxa"/>
          </w:tcPr>
          <w:p w14:paraId="65671CC9" w14:textId="77777777" w:rsidR="003B42D1" w:rsidRDefault="003B42D1" w:rsidP="007D58D5"/>
        </w:tc>
        <w:tc>
          <w:tcPr>
            <w:tcW w:w="3117" w:type="dxa"/>
          </w:tcPr>
          <w:p w14:paraId="3FC83485" w14:textId="77777777" w:rsidR="003B42D1" w:rsidRDefault="003B42D1" w:rsidP="007D58D5">
            <w:r>
              <w:t>Black</w:t>
            </w:r>
          </w:p>
        </w:tc>
        <w:tc>
          <w:tcPr>
            <w:tcW w:w="3117" w:type="dxa"/>
          </w:tcPr>
          <w:p w14:paraId="7E93A290" w14:textId="77777777" w:rsidR="003B42D1" w:rsidRDefault="003B42D1" w:rsidP="007D58D5">
            <w:r>
              <w:t>White</w:t>
            </w:r>
          </w:p>
        </w:tc>
      </w:tr>
      <w:tr w:rsidR="003B42D1" w14:paraId="7EDEAEA0" w14:textId="77777777" w:rsidTr="007D58D5">
        <w:tc>
          <w:tcPr>
            <w:tcW w:w="3116" w:type="dxa"/>
          </w:tcPr>
          <w:p w14:paraId="54834E6D" w14:textId="77777777" w:rsidR="003B42D1" w:rsidRDefault="003B42D1" w:rsidP="007D58D5">
            <w:r>
              <w:lastRenderedPageBreak/>
              <w:t>FP</w:t>
            </w:r>
          </w:p>
        </w:tc>
        <w:tc>
          <w:tcPr>
            <w:tcW w:w="3117" w:type="dxa"/>
          </w:tcPr>
          <w:p w14:paraId="4C647E2B" w14:textId="77777777" w:rsidR="003B42D1" w:rsidRDefault="003B42D1" w:rsidP="007D58D5">
            <w:r>
              <w:t>58</w:t>
            </w:r>
          </w:p>
        </w:tc>
        <w:tc>
          <w:tcPr>
            <w:tcW w:w="3117" w:type="dxa"/>
          </w:tcPr>
          <w:p w14:paraId="4649235E" w14:textId="77777777" w:rsidR="003B42D1" w:rsidRDefault="003B42D1" w:rsidP="007D58D5">
            <w:r>
              <w:t>34</w:t>
            </w:r>
          </w:p>
        </w:tc>
      </w:tr>
      <w:tr w:rsidR="003B42D1" w14:paraId="03803DE4" w14:textId="77777777" w:rsidTr="007D58D5">
        <w:tc>
          <w:tcPr>
            <w:tcW w:w="3116" w:type="dxa"/>
          </w:tcPr>
          <w:p w14:paraId="3FDE3C64" w14:textId="77777777" w:rsidR="003B42D1" w:rsidRDefault="003B42D1" w:rsidP="007D58D5">
            <w:r>
              <w:t>FN</w:t>
            </w:r>
          </w:p>
        </w:tc>
        <w:tc>
          <w:tcPr>
            <w:tcW w:w="3117" w:type="dxa"/>
          </w:tcPr>
          <w:p w14:paraId="4BBFA35E" w14:textId="77777777" w:rsidR="003B42D1" w:rsidRDefault="003B42D1" w:rsidP="007D58D5">
            <w:r>
              <w:t>36</w:t>
            </w:r>
          </w:p>
        </w:tc>
        <w:tc>
          <w:tcPr>
            <w:tcW w:w="3117" w:type="dxa"/>
          </w:tcPr>
          <w:p w14:paraId="11EB1B3A" w14:textId="77777777" w:rsidR="003B42D1" w:rsidRDefault="003B42D1" w:rsidP="007D58D5">
            <w:r>
              <w:t>41</w:t>
            </w:r>
          </w:p>
        </w:tc>
      </w:tr>
      <w:tr w:rsidR="003B42D1" w14:paraId="7AEFD0EA" w14:textId="77777777" w:rsidTr="007D58D5">
        <w:tc>
          <w:tcPr>
            <w:tcW w:w="3116" w:type="dxa"/>
          </w:tcPr>
          <w:p w14:paraId="69D301AF" w14:textId="77777777" w:rsidR="003B42D1" w:rsidRDefault="003B42D1" w:rsidP="007D58D5">
            <w:r>
              <w:t>TP</w:t>
            </w:r>
          </w:p>
        </w:tc>
        <w:tc>
          <w:tcPr>
            <w:tcW w:w="3117" w:type="dxa"/>
          </w:tcPr>
          <w:p w14:paraId="5EF476B5" w14:textId="77777777" w:rsidR="003B42D1" w:rsidRDefault="003B42D1" w:rsidP="007D58D5">
            <w:r>
              <w:t>112</w:t>
            </w:r>
          </w:p>
        </w:tc>
        <w:tc>
          <w:tcPr>
            <w:tcW w:w="3117" w:type="dxa"/>
          </w:tcPr>
          <w:p w14:paraId="637AD950" w14:textId="77777777" w:rsidR="003B42D1" w:rsidRDefault="003B42D1" w:rsidP="007D58D5">
            <w:r>
              <w:t>63</w:t>
            </w:r>
          </w:p>
        </w:tc>
      </w:tr>
    </w:tbl>
    <w:p w14:paraId="5D2E8EB4" w14:textId="77777777" w:rsidR="003B42D1" w:rsidRDefault="003B42D1" w:rsidP="003B42D1"/>
    <w:p w14:paraId="5E25663B" w14:textId="77777777" w:rsidR="003B42D1" w:rsidRDefault="003B42D1" w:rsidP="003B42D1">
      <w:r>
        <w:t>Environmental exposure</w:t>
      </w:r>
    </w:p>
    <w:p w14:paraId="13570131" w14:textId="287BE349" w:rsidR="003F43E0" w:rsidRDefault="003F43E0" w:rsidP="003B42D1">
      <w:r>
        <w:t># FP (Fisher’s Exact Test): 95% CI (0.267, 23.5), p-value = 0.3578</w:t>
      </w:r>
    </w:p>
    <w:p w14:paraId="1559E7CC" w14:textId="28E3789D" w:rsidR="003F43E0" w:rsidRDefault="003F43E0" w:rsidP="003B42D1">
      <w:r>
        <w:t># FN (Fisher’s Exact Test): 95% CI (0.079, 11.156), p-value =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B42D1" w14:paraId="4DF44E1B" w14:textId="77777777" w:rsidTr="007D58D5">
        <w:tc>
          <w:tcPr>
            <w:tcW w:w="3116" w:type="dxa"/>
          </w:tcPr>
          <w:p w14:paraId="5BCFD347" w14:textId="77777777" w:rsidR="003B42D1" w:rsidRDefault="003B42D1" w:rsidP="007D58D5"/>
        </w:tc>
        <w:tc>
          <w:tcPr>
            <w:tcW w:w="3117" w:type="dxa"/>
          </w:tcPr>
          <w:p w14:paraId="4EE92F92" w14:textId="77777777" w:rsidR="003B42D1" w:rsidRDefault="003B42D1" w:rsidP="007D58D5">
            <w:r>
              <w:t>Black</w:t>
            </w:r>
          </w:p>
        </w:tc>
        <w:tc>
          <w:tcPr>
            <w:tcW w:w="3117" w:type="dxa"/>
          </w:tcPr>
          <w:p w14:paraId="62D2D9A4" w14:textId="77777777" w:rsidR="003B42D1" w:rsidRDefault="003B42D1" w:rsidP="007D58D5">
            <w:r>
              <w:t>White</w:t>
            </w:r>
          </w:p>
        </w:tc>
      </w:tr>
      <w:tr w:rsidR="003B42D1" w14:paraId="205AD29E" w14:textId="77777777" w:rsidTr="007D58D5">
        <w:tc>
          <w:tcPr>
            <w:tcW w:w="3116" w:type="dxa"/>
          </w:tcPr>
          <w:p w14:paraId="3065405F" w14:textId="77777777" w:rsidR="003B42D1" w:rsidRDefault="003B42D1" w:rsidP="007D58D5">
            <w:r>
              <w:t>FP</w:t>
            </w:r>
          </w:p>
        </w:tc>
        <w:tc>
          <w:tcPr>
            <w:tcW w:w="3117" w:type="dxa"/>
          </w:tcPr>
          <w:p w14:paraId="376338D4" w14:textId="77777777" w:rsidR="003B42D1" w:rsidRDefault="003B42D1" w:rsidP="007D58D5">
            <w:r>
              <w:t>3</w:t>
            </w:r>
          </w:p>
        </w:tc>
        <w:tc>
          <w:tcPr>
            <w:tcW w:w="3117" w:type="dxa"/>
          </w:tcPr>
          <w:p w14:paraId="7487FF52" w14:textId="77777777" w:rsidR="003B42D1" w:rsidRDefault="003B42D1" w:rsidP="007D58D5">
            <w:r>
              <w:t>7</w:t>
            </w:r>
          </w:p>
        </w:tc>
      </w:tr>
      <w:tr w:rsidR="003B42D1" w14:paraId="74CE2A61" w14:textId="77777777" w:rsidTr="007D58D5">
        <w:tc>
          <w:tcPr>
            <w:tcW w:w="3116" w:type="dxa"/>
          </w:tcPr>
          <w:p w14:paraId="574ECB8B" w14:textId="77777777" w:rsidR="003B42D1" w:rsidRDefault="003B42D1" w:rsidP="007D58D5">
            <w:r>
              <w:t>FN</w:t>
            </w:r>
          </w:p>
        </w:tc>
        <w:tc>
          <w:tcPr>
            <w:tcW w:w="3117" w:type="dxa"/>
          </w:tcPr>
          <w:p w14:paraId="04E36CAA" w14:textId="77777777" w:rsidR="003B42D1" w:rsidRDefault="003B42D1" w:rsidP="007D58D5">
            <w:r>
              <w:t>2</w:t>
            </w:r>
          </w:p>
        </w:tc>
        <w:tc>
          <w:tcPr>
            <w:tcW w:w="3117" w:type="dxa"/>
          </w:tcPr>
          <w:p w14:paraId="23CC6F14" w14:textId="77777777" w:rsidR="003B42D1" w:rsidRDefault="003B42D1" w:rsidP="007D58D5">
            <w:r>
              <w:t>11</w:t>
            </w:r>
          </w:p>
        </w:tc>
      </w:tr>
      <w:tr w:rsidR="003B42D1" w14:paraId="5F183E25" w14:textId="77777777" w:rsidTr="007D58D5">
        <w:tc>
          <w:tcPr>
            <w:tcW w:w="3116" w:type="dxa"/>
          </w:tcPr>
          <w:p w14:paraId="243CBC75" w14:textId="77777777" w:rsidR="003B42D1" w:rsidRDefault="003B42D1" w:rsidP="007D58D5">
            <w:r>
              <w:t>TP</w:t>
            </w:r>
          </w:p>
        </w:tc>
        <w:tc>
          <w:tcPr>
            <w:tcW w:w="3117" w:type="dxa"/>
          </w:tcPr>
          <w:p w14:paraId="491699AA" w14:textId="77777777" w:rsidR="003B42D1" w:rsidRDefault="003B42D1" w:rsidP="007D58D5">
            <w:r>
              <w:t>3</w:t>
            </w:r>
          </w:p>
        </w:tc>
        <w:tc>
          <w:tcPr>
            <w:tcW w:w="3117" w:type="dxa"/>
          </w:tcPr>
          <w:p w14:paraId="0311DB57" w14:textId="77777777" w:rsidR="003B42D1" w:rsidRDefault="003B42D1" w:rsidP="007D58D5">
            <w:r>
              <w:t>18</w:t>
            </w:r>
          </w:p>
        </w:tc>
      </w:tr>
    </w:tbl>
    <w:p w14:paraId="02013116" w14:textId="77777777" w:rsidR="001259C3" w:rsidRPr="001259C3" w:rsidRDefault="001259C3"/>
    <w:sectPr w:rsidR="001259C3" w:rsidRPr="00125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2A6"/>
    <w:rsid w:val="00010836"/>
    <w:rsid w:val="000170F5"/>
    <w:rsid w:val="000275C0"/>
    <w:rsid w:val="000460E7"/>
    <w:rsid w:val="00054059"/>
    <w:rsid w:val="000B4C8B"/>
    <w:rsid w:val="000B4D82"/>
    <w:rsid w:val="000E10FF"/>
    <w:rsid w:val="001049D9"/>
    <w:rsid w:val="001259C3"/>
    <w:rsid w:val="00154ADD"/>
    <w:rsid w:val="00172B9B"/>
    <w:rsid w:val="00197802"/>
    <w:rsid w:val="001B4D0A"/>
    <w:rsid w:val="001D0170"/>
    <w:rsid w:val="001E0B91"/>
    <w:rsid w:val="001E2335"/>
    <w:rsid w:val="0021060E"/>
    <w:rsid w:val="00222E49"/>
    <w:rsid w:val="00255402"/>
    <w:rsid w:val="002A382A"/>
    <w:rsid w:val="002D4A0A"/>
    <w:rsid w:val="002F2747"/>
    <w:rsid w:val="002F5A40"/>
    <w:rsid w:val="002F5CBF"/>
    <w:rsid w:val="002F5D8C"/>
    <w:rsid w:val="0030295A"/>
    <w:rsid w:val="00307CA0"/>
    <w:rsid w:val="003731A9"/>
    <w:rsid w:val="003805CB"/>
    <w:rsid w:val="003A0537"/>
    <w:rsid w:val="003A18AF"/>
    <w:rsid w:val="003B42D1"/>
    <w:rsid w:val="003C4873"/>
    <w:rsid w:val="003D32A6"/>
    <w:rsid w:val="003E5A2B"/>
    <w:rsid w:val="003E62AE"/>
    <w:rsid w:val="003F43E0"/>
    <w:rsid w:val="004110FD"/>
    <w:rsid w:val="004132B9"/>
    <w:rsid w:val="00417D19"/>
    <w:rsid w:val="00440861"/>
    <w:rsid w:val="00440BC7"/>
    <w:rsid w:val="0045113E"/>
    <w:rsid w:val="00457EC0"/>
    <w:rsid w:val="00465D96"/>
    <w:rsid w:val="00474F8A"/>
    <w:rsid w:val="005201D0"/>
    <w:rsid w:val="005322E8"/>
    <w:rsid w:val="00536520"/>
    <w:rsid w:val="00556879"/>
    <w:rsid w:val="00577372"/>
    <w:rsid w:val="00586B31"/>
    <w:rsid w:val="005A4ED9"/>
    <w:rsid w:val="00605067"/>
    <w:rsid w:val="0063433E"/>
    <w:rsid w:val="006477BE"/>
    <w:rsid w:val="0067793F"/>
    <w:rsid w:val="006C0A2C"/>
    <w:rsid w:val="006D5FEB"/>
    <w:rsid w:val="006E30EB"/>
    <w:rsid w:val="006E32B8"/>
    <w:rsid w:val="006E6233"/>
    <w:rsid w:val="00770595"/>
    <w:rsid w:val="00780972"/>
    <w:rsid w:val="007A300C"/>
    <w:rsid w:val="007B52EA"/>
    <w:rsid w:val="007D427E"/>
    <w:rsid w:val="00807D5A"/>
    <w:rsid w:val="00822562"/>
    <w:rsid w:val="008970BA"/>
    <w:rsid w:val="008B3BDA"/>
    <w:rsid w:val="008E0001"/>
    <w:rsid w:val="008E710B"/>
    <w:rsid w:val="008F1CC4"/>
    <w:rsid w:val="00920050"/>
    <w:rsid w:val="00951BC9"/>
    <w:rsid w:val="0098546E"/>
    <w:rsid w:val="0099010F"/>
    <w:rsid w:val="009D762E"/>
    <w:rsid w:val="00A02D24"/>
    <w:rsid w:val="00A1417D"/>
    <w:rsid w:val="00A23F0D"/>
    <w:rsid w:val="00A460AD"/>
    <w:rsid w:val="00A826AA"/>
    <w:rsid w:val="00A8510E"/>
    <w:rsid w:val="00AB4C53"/>
    <w:rsid w:val="00B25A1F"/>
    <w:rsid w:val="00B41990"/>
    <w:rsid w:val="00B70980"/>
    <w:rsid w:val="00B71295"/>
    <w:rsid w:val="00B819BA"/>
    <w:rsid w:val="00BB0B31"/>
    <w:rsid w:val="00BD40BA"/>
    <w:rsid w:val="00BE4167"/>
    <w:rsid w:val="00BF4BFB"/>
    <w:rsid w:val="00C40AB5"/>
    <w:rsid w:val="00C900E7"/>
    <w:rsid w:val="00CD5242"/>
    <w:rsid w:val="00CE1AC8"/>
    <w:rsid w:val="00CF4FD2"/>
    <w:rsid w:val="00CF5A7D"/>
    <w:rsid w:val="00CF63B7"/>
    <w:rsid w:val="00D12DFB"/>
    <w:rsid w:val="00D53721"/>
    <w:rsid w:val="00D652D3"/>
    <w:rsid w:val="00D65C42"/>
    <w:rsid w:val="00D70505"/>
    <w:rsid w:val="00D923EE"/>
    <w:rsid w:val="00DB04BA"/>
    <w:rsid w:val="00E229F8"/>
    <w:rsid w:val="00E42FC1"/>
    <w:rsid w:val="00E51798"/>
    <w:rsid w:val="00E86911"/>
    <w:rsid w:val="00E871B7"/>
    <w:rsid w:val="00E87207"/>
    <w:rsid w:val="00ED4193"/>
    <w:rsid w:val="00EE41A9"/>
    <w:rsid w:val="00EE453B"/>
    <w:rsid w:val="00EF2837"/>
    <w:rsid w:val="00EF3FE4"/>
    <w:rsid w:val="00F06086"/>
    <w:rsid w:val="00F26830"/>
    <w:rsid w:val="00F36119"/>
    <w:rsid w:val="00F557AB"/>
    <w:rsid w:val="00F56656"/>
    <w:rsid w:val="00F65C8D"/>
    <w:rsid w:val="00F86B2D"/>
    <w:rsid w:val="00F9277F"/>
    <w:rsid w:val="00F94A63"/>
    <w:rsid w:val="00FA4D92"/>
    <w:rsid w:val="00FC3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0144A"/>
  <w15:chartTrackingRefBased/>
  <w15:docId w15:val="{351D46EF-B826-4B14-98E6-6FB6A8C42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32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32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32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32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32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32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32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32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32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32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32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32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32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32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32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32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32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32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32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32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32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32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32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32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32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32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32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32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32A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D32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B42D1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25A1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25A1F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435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10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60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48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59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He</dc:creator>
  <cp:keywords/>
  <dc:description/>
  <cp:lastModifiedBy>Janel Pangilinan (JMIR)</cp:lastModifiedBy>
  <cp:revision>3</cp:revision>
  <dcterms:created xsi:type="dcterms:W3CDTF">2025-10-07T19:37:00Z</dcterms:created>
  <dcterms:modified xsi:type="dcterms:W3CDTF">2025-10-07T19:37:00Z</dcterms:modified>
</cp:coreProperties>
</file>